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271" w:type="dxa"/>
        <w:tblLook w:val="04A0" w:firstRow="1" w:lastRow="0" w:firstColumn="1" w:lastColumn="0" w:noHBand="0" w:noVBand="1"/>
      </w:tblPr>
      <w:tblGrid>
        <w:gridCol w:w="1124"/>
        <w:gridCol w:w="1044"/>
        <w:gridCol w:w="736"/>
        <w:gridCol w:w="1479"/>
        <w:gridCol w:w="1479"/>
        <w:gridCol w:w="1174"/>
        <w:gridCol w:w="1365"/>
        <w:gridCol w:w="1174"/>
        <w:gridCol w:w="1174"/>
        <w:gridCol w:w="1174"/>
        <w:gridCol w:w="1174"/>
        <w:gridCol w:w="1174"/>
      </w:tblGrid>
      <w:tr w:rsidR="003F2878" w:rsidRPr="003F2878" w14:paraId="41A494EF" w14:textId="77777777" w:rsidTr="003F2878">
        <w:trPr>
          <w:trHeight w:val="230"/>
        </w:trPr>
        <w:tc>
          <w:tcPr>
            <w:tcW w:w="14271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05B6" w14:textId="08124B22" w:rsidR="003F2878" w:rsidRDefault="007745E2" w:rsidP="000B312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</w:pPr>
            <w:r w:rsidRPr="002F454E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  <w14:ligatures w14:val="none"/>
              </w:rPr>
              <w:t xml:space="preserve">Table </w:t>
            </w:r>
            <w:r w:rsidR="000B3126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  <w14:ligatures w14:val="none"/>
              </w:rPr>
              <w:t>S</w:t>
            </w:r>
            <w:r w:rsidRPr="002F454E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  <w14:ligatures w14:val="none"/>
              </w:rPr>
              <w:t>2</w:t>
            </w:r>
            <w:r w:rsidR="003F2878" w:rsidRPr="002F454E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 xml:space="preserve"> Information on recombination events of </w:t>
            </w:r>
            <w:r w:rsidR="00ED65C6" w:rsidRPr="002F454E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  <w14:ligatures w14:val="none"/>
              </w:rPr>
              <w:t>four strains</w:t>
            </w:r>
            <w:r w:rsidR="003F2878" w:rsidRPr="002F454E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14:ligatures w14:val="none"/>
              </w:rPr>
              <w:t>, detected by RPD4 software.</w:t>
            </w:r>
          </w:p>
          <w:p w14:paraId="79836AC9" w14:textId="73A7AB8A" w:rsidR="002F454E" w:rsidRPr="002F454E" w:rsidRDefault="002F454E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3F2878" w:rsidRPr="003F2878" w14:paraId="759D4062" w14:textId="77777777" w:rsidTr="003F2878">
        <w:trPr>
          <w:trHeight w:val="230"/>
        </w:trPr>
        <w:tc>
          <w:tcPr>
            <w:tcW w:w="112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F26EA9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solate</w:t>
            </w:r>
          </w:p>
        </w:tc>
        <w:tc>
          <w:tcPr>
            <w:tcW w:w="178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8C416E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reakpoint position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in alignment</w:t>
            </w:r>
          </w:p>
        </w:tc>
        <w:tc>
          <w:tcPr>
            <w:tcW w:w="147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B6F25A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jor parent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Similarity)</w:t>
            </w:r>
          </w:p>
        </w:tc>
        <w:tc>
          <w:tcPr>
            <w:tcW w:w="1479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47C34EB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nor parent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Similarity)</w:t>
            </w:r>
          </w:p>
        </w:tc>
        <w:tc>
          <w:tcPr>
            <w:tcW w:w="8409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070D7D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Value of the Detection Methods</w:t>
            </w:r>
          </w:p>
        </w:tc>
      </w:tr>
      <w:tr w:rsidR="003F2878" w:rsidRPr="003F2878" w14:paraId="658E7116" w14:textId="77777777" w:rsidTr="003F2878">
        <w:trPr>
          <w:trHeight w:val="230"/>
        </w:trPr>
        <w:tc>
          <w:tcPr>
            <w:tcW w:w="112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BBF6D9" w14:textId="77777777" w:rsidR="003F2878" w:rsidRPr="003F2878" w:rsidRDefault="003F2878" w:rsidP="003F2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F9B76D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eginning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FEAD36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ding</w:t>
            </w:r>
          </w:p>
        </w:tc>
        <w:tc>
          <w:tcPr>
            <w:tcW w:w="147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47B792" w14:textId="77777777" w:rsidR="003F2878" w:rsidRPr="003F2878" w:rsidRDefault="003F2878" w:rsidP="003F2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79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5A5CC4" w14:textId="77777777" w:rsidR="003F2878" w:rsidRPr="003F2878" w:rsidRDefault="003F2878" w:rsidP="003F2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A5A771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DP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156487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ENECONV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BE7E03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ootScan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F51361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xChi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F5455B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maera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729B16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Scan</w:t>
            </w:r>
            <w:proofErr w:type="spellEnd"/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B46B8B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Seq</w:t>
            </w:r>
          </w:p>
        </w:tc>
      </w:tr>
      <w:tr w:rsidR="003F2878" w:rsidRPr="003F2878" w14:paraId="5725EBC6" w14:textId="77777777" w:rsidTr="003F2878">
        <w:trPr>
          <w:trHeight w:val="470"/>
        </w:trPr>
        <w:tc>
          <w:tcPr>
            <w:tcW w:w="11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3EAC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J-2021-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129F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4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11D6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6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621CD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XA1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87.5</w:t>
            </w:r>
            <w:r w:rsidRPr="003F2878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％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B6DE4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DC3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90.9</w:t>
            </w:r>
            <w:r w:rsidRPr="003F2878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％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BB6B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80×1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6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A774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904×1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3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CDBB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543×1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5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64870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51×1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3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D1CB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39×1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3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422C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78×1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4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5B58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62×1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09</w:t>
            </w:r>
          </w:p>
        </w:tc>
      </w:tr>
      <w:tr w:rsidR="003F2878" w:rsidRPr="003F2878" w14:paraId="7EE7529E" w14:textId="77777777" w:rsidTr="003F2878">
        <w:trPr>
          <w:trHeight w:val="470"/>
        </w:trPr>
        <w:tc>
          <w:tcPr>
            <w:tcW w:w="11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2FC98" w14:textId="77777777" w:rsidR="003F2878" w:rsidRPr="003F2878" w:rsidRDefault="003F2878" w:rsidP="003F2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1421E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6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25C8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9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03BED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XA1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90.5</w:t>
            </w:r>
            <w:r w:rsidRPr="003F2878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％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7DDDE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R2332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93.9</w:t>
            </w:r>
            <w:r w:rsidRPr="003F2878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％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87B6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49×1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2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008D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D3E0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03×1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1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0A1F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326×1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1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279E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60×1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1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C8DE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121×1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1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3B8DA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71×1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11</w:t>
            </w:r>
          </w:p>
        </w:tc>
      </w:tr>
      <w:tr w:rsidR="003F2878" w:rsidRPr="003F2878" w14:paraId="37BD0B71" w14:textId="77777777" w:rsidTr="003F2878">
        <w:trPr>
          <w:trHeight w:val="470"/>
        </w:trPr>
        <w:tc>
          <w:tcPr>
            <w:tcW w:w="11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965EC" w14:textId="77777777" w:rsidR="003F2878" w:rsidRPr="003F2878" w:rsidRDefault="003F2878" w:rsidP="003F2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BF36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90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6876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73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75BCC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XA1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92.3</w:t>
            </w:r>
            <w:r w:rsidRPr="003F2878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％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96E48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YYZ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89.2</w:t>
            </w:r>
            <w:r w:rsidRPr="003F2878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％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C3CF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65×1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0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9539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67F3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B09E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71×1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0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60FB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282×1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0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773E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5B51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73×1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06</w:t>
            </w:r>
          </w:p>
        </w:tc>
      </w:tr>
      <w:tr w:rsidR="003F2878" w:rsidRPr="003F2878" w14:paraId="524894B3" w14:textId="77777777" w:rsidTr="003F2878">
        <w:trPr>
          <w:trHeight w:val="470"/>
        </w:trPr>
        <w:tc>
          <w:tcPr>
            <w:tcW w:w="11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CBFCC" w14:textId="77777777" w:rsidR="003F2878" w:rsidRPr="003F2878" w:rsidRDefault="003F2878" w:rsidP="003F287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D577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77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26B3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68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16D27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XA1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91.2</w:t>
            </w:r>
            <w:r w:rsidRPr="003F2878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％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55FFD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YYZ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89.2</w:t>
            </w:r>
            <w:r w:rsidRPr="003F2878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％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3942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948×1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1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9CB4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6574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81×1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1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F897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13×1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0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B6CF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765×1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40A14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677×1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0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63CD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928×1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13</w:t>
            </w:r>
          </w:p>
        </w:tc>
      </w:tr>
      <w:tr w:rsidR="003F2878" w:rsidRPr="003F2878" w14:paraId="63AB54E4" w14:textId="77777777" w:rsidTr="003F2878">
        <w:trPr>
          <w:trHeight w:val="47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D8014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S-2020-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4C10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E08FB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0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B7919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DC3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94.1</w:t>
            </w:r>
            <w:r w:rsidRPr="003F2878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％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18DEB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XA1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91.6</w:t>
            </w:r>
            <w:r w:rsidRPr="003F2878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％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6868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92×1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9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3751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027×1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1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20F3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32×1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8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F44D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40×1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2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08A3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306×1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3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26D0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65×1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2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CBFB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20×1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15</w:t>
            </w:r>
          </w:p>
        </w:tc>
      </w:tr>
      <w:tr w:rsidR="003F2878" w:rsidRPr="003F2878" w14:paraId="07796FEA" w14:textId="77777777" w:rsidTr="003F2878">
        <w:trPr>
          <w:trHeight w:val="470"/>
        </w:trPr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A0A5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Z-2022-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B068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9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7727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0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EBFD3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XA1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93.8</w:t>
            </w:r>
            <w:r w:rsidRPr="003F2878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％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1E562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DC3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90.7</w:t>
            </w:r>
            <w:r w:rsidRPr="003F2878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％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B160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395×1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9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8260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748×1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4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4FD4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75×1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6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3F45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035×1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3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304D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05×1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3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EC16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791×1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2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FA56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62×1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14</w:t>
            </w:r>
          </w:p>
        </w:tc>
      </w:tr>
      <w:tr w:rsidR="003F2878" w:rsidRPr="003F2878" w14:paraId="6276CAF4" w14:textId="77777777" w:rsidTr="003F2878">
        <w:trPr>
          <w:trHeight w:val="470"/>
        </w:trPr>
        <w:tc>
          <w:tcPr>
            <w:tcW w:w="11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C7201A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H-2020-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2769D6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82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1436F3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42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38CB395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DC3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93.4</w:t>
            </w:r>
            <w:r w:rsidRPr="003F2878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％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D25AE1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XA1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br/>
              <w:t>(92.9</w:t>
            </w:r>
            <w:r w:rsidRPr="003F2878">
              <w:rPr>
                <w:rFonts w:ascii="宋体" w:eastAsia="宋体" w:hAnsi="宋体" w:cs="Times New Roman"/>
                <w:color w:val="000000"/>
                <w:kern w:val="0"/>
                <w:sz w:val="18"/>
                <w:szCs w:val="18"/>
                <w14:ligatures w14:val="none"/>
              </w:rPr>
              <w:t>％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F55E66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89×1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2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336836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06×1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14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31D4CF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63×1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2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BDBFF8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39×1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09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7A84D4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27×1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10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469D0B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84×1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08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039BA4" w14:textId="77777777" w:rsidR="003F2878" w:rsidRPr="003F2878" w:rsidRDefault="003F2878" w:rsidP="003F287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97×10</w:t>
            </w:r>
            <w:r w:rsidRPr="003F287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-14</w:t>
            </w:r>
          </w:p>
        </w:tc>
      </w:tr>
    </w:tbl>
    <w:p w14:paraId="11A8FD33" w14:textId="23FC93BF" w:rsidR="001B661C" w:rsidRPr="004B5546" w:rsidRDefault="004B5546">
      <w:pPr>
        <w:rPr>
          <w:rFonts w:ascii="Times New Roman" w:hAnsi="Times New Roman" w:cs="Times New Roman"/>
        </w:rPr>
      </w:pPr>
      <w:r w:rsidRPr="004B5546">
        <w:rPr>
          <w:rFonts w:ascii="Times New Roman" w:hAnsi="Times New Roman" w:cs="Times New Roman"/>
        </w:rPr>
        <w:t>Breakpoint position in</w:t>
      </w:r>
      <w:r>
        <w:rPr>
          <w:rFonts w:ascii="Times New Roman" w:hAnsi="Times New Roman" w:cs="Times New Roman" w:hint="eastAsia"/>
        </w:rPr>
        <w:t xml:space="preserve"> </w:t>
      </w:r>
      <w:r w:rsidRPr="004B5546">
        <w:rPr>
          <w:rFonts w:ascii="Times New Roman" w:hAnsi="Times New Roman" w:cs="Times New Roman"/>
        </w:rPr>
        <w:t>PRRSV genome with reference to the VR-2332 strain.</w:t>
      </w:r>
    </w:p>
    <w:p w14:paraId="507BBEFC" w14:textId="77777777" w:rsidR="0021567A" w:rsidRDefault="0021567A">
      <w:pPr>
        <w:rPr>
          <w:rFonts w:hint="eastAsia"/>
        </w:rPr>
      </w:pPr>
    </w:p>
    <w:p w14:paraId="4D54E8FB" w14:textId="77777777" w:rsidR="0021567A" w:rsidRDefault="0021567A">
      <w:pPr>
        <w:rPr>
          <w:rFonts w:hint="eastAsia"/>
        </w:rPr>
      </w:pPr>
    </w:p>
    <w:p w14:paraId="50078EDB" w14:textId="77777777" w:rsidR="001A70A8" w:rsidRPr="00E3721D" w:rsidRDefault="001A70A8" w:rsidP="001A70A8">
      <w:pPr>
        <w:rPr>
          <w:rFonts w:hint="eastAsia"/>
        </w:rPr>
      </w:pPr>
    </w:p>
    <w:p w14:paraId="12760882" w14:textId="19BB1C23" w:rsidR="0021567A" w:rsidRPr="001A70A8" w:rsidRDefault="0021567A">
      <w:pPr>
        <w:rPr>
          <w:rFonts w:hint="eastAsia"/>
        </w:rPr>
      </w:pPr>
    </w:p>
    <w:sectPr w:rsidR="0021567A" w:rsidRPr="001A70A8" w:rsidSect="0021567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1A18AA" w14:textId="77777777" w:rsidR="004E032D" w:rsidRDefault="004E032D" w:rsidP="003F2878">
      <w:pPr>
        <w:rPr>
          <w:rFonts w:hint="eastAsia"/>
        </w:rPr>
      </w:pPr>
      <w:r>
        <w:separator/>
      </w:r>
    </w:p>
  </w:endnote>
  <w:endnote w:type="continuationSeparator" w:id="0">
    <w:p w14:paraId="4A4593E9" w14:textId="77777777" w:rsidR="004E032D" w:rsidRDefault="004E032D" w:rsidP="003F287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3540F2" w14:textId="77777777" w:rsidR="004E032D" w:rsidRDefault="004E032D" w:rsidP="003F2878">
      <w:pPr>
        <w:rPr>
          <w:rFonts w:hint="eastAsia"/>
        </w:rPr>
      </w:pPr>
      <w:r>
        <w:separator/>
      </w:r>
    </w:p>
  </w:footnote>
  <w:footnote w:type="continuationSeparator" w:id="0">
    <w:p w14:paraId="39B1A318" w14:textId="77777777" w:rsidR="004E032D" w:rsidRDefault="004E032D" w:rsidP="003F287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67A"/>
    <w:rsid w:val="00066865"/>
    <w:rsid w:val="00087661"/>
    <w:rsid w:val="000B3126"/>
    <w:rsid w:val="0015376D"/>
    <w:rsid w:val="001A70A8"/>
    <w:rsid w:val="001B661C"/>
    <w:rsid w:val="0021567A"/>
    <w:rsid w:val="002F454E"/>
    <w:rsid w:val="0033350E"/>
    <w:rsid w:val="003F2878"/>
    <w:rsid w:val="00417A1E"/>
    <w:rsid w:val="0043457E"/>
    <w:rsid w:val="00462481"/>
    <w:rsid w:val="004925E1"/>
    <w:rsid w:val="004B5546"/>
    <w:rsid w:val="004E032D"/>
    <w:rsid w:val="00681646"/>
    <w:rsid w:val="00726485"/>
    <w:rsid w:val="007745E2"/>
    <w:rsid w:val="007A54FA"/>
    <w:rsid w:val="00813B28"/>
    <w:rsid w:val="00840DA5"/>
    <w:rsid w:val="008B574D"/>
    <w:rsid w:val="00961FF5"/>
    <w:rsid w:val="00A11F23"/>
    <w:rsid w:val="00A337B0"/>
    <w:rsid w:val="00A86C77"/>
    <w:rsid w:val="00B752E2"/>
    <w:rsid w:val="00BD036C"/>
    <w:rsid w:val="00C750B2"/>
    <w:rsid w:val="00CB6781"/>
    <w:rsid w:val="00D232E3"/>
    <w:rsid w:val="00DA7892"/>
    <w:rsid w:val="00DB0D47"/>
    <w:rsid w:val="00DD01D6"/>
    <w:rsid w:val="00E3721D"/>
    <w:rsid w:val="00ED65C6"/>
    <w:rsid w:val="00F34437"/>
    <w:rsid w:val="00F929C2"/>
    <w:rsid w:val="00FD6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238922"/>
  <w15:chartTrackingRefBased/>
  <w15:docId w15:val="{ADDDC4B8-321F-4AAC-ACDF-EEFD75B88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rsid w:val="0021567A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11">
    <w:name w:val="font11"/>
    <w:basedOn w:val="a0"/>
    <w:rsid w:val="0021567A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31">
    <w:name w:val="font31"/>
    <w:basedOn w:val="a0"/>
    <w:rsid w:val="0021567A"/>
    <w:rPr>
      <w:rFonts w:ascii="宋体" w:eastAsia="宋体" w:hAnsi="宋体" w:hint="eastAsia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</w:rPr>
  </w:style>
  <w:style w:type="character" w:customStyle="1" w:styleId="font41">
    <w:name w:val="font41"/>
    <w:basedOn w:val="a0"/>
    <w:rsid w:val="0021567A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18"/>
      <w:szCs w:val="18"/>
      <w:u w:val="none"/>
      <w:effect w:val="none"/>
      <w:vertAlign w:val="superscript"/>
    </w:rPr>
  </w:style>
  <w:style w:type="paragraph" w:styleId="a3">
    <w:name w:val="header"/>
    <w:basedOn w:val="a"/>
    <w:link w:val="a4"/>
    <w:uiPriority w:val="99"/>
    <w:unhideWhenUsed/>
    <w:rsid w:val="003F287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28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28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2878"/>
    <w:rPr>
      <w:sz w:val="18"/>
      <w:szCs w:val="18"/>
    </w:rPr>
  </w:style>
  <w:style w:type="character" w:styleId="a7">
    <w:name w:val="Hyperlink"/>
    <w:basedOn w:val="a0"/>
    <w:uiPriority w:val="99"/>
    <w:unhideWhenUsed/>
    <w:rsid w:val="00E3721D"/>
    <w:rPr>
      <w:color w:val="467886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E372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956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26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2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1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4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6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03E7C0-5EE6-4EF8-AB67-EDAB536617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尚尚 尤</dc:creator>
  <cp:keywords/>
  <dc:description/>
  <cp:lastModifiedBy>尚尚 尤</cp:lastModifiedBy>
  <cp:revision>13</cp:revision>
  <dcterms:created xsi:type="dcterms:W3CDTF">2024-11-01T22:26:00Z</dcterms:created>
  <dcterms:modified xsi:type="dcterms:W3CDTF">2025-01-13T18:06:00Z</dcterms:modified>
</cp:coreProperties>
</file>